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="-270" w:tblpY="765"/>
        <w:tblW w:w="15120" w:type="dxa"/>
        <w:tblLayout w:type="fixed"/>
        <w:tblLook w:val="04A0" w:firstRow="1" w:lastRow="0" w:firstColumn="1" w:lastColumn="0" w:noHBand="0" w:noVBand="1"/>
      </w:tblPr>
      <w:tblGrid>
        <w:gridCol w:w="3684"/>
        <w:gridCol w:w="1086"/>
        <w:gridCol w:w="1201"/>
        <w:gridCol w:w="1049"/>
        <w:gridCol w:w="1238"/>
        <w:gridCol w:w="1102"/>
        <w:gridCol w:w="1185"/>
        <w:gridCol w:w="1065"/>
        <w:gridCol w:w="1222"/>
        <w:gridCol w:w="938"/>
        <w:gridCol w:w="1350"/>
      </w:tblGrid>
      <w:tr w:rsidR="009936A8" w:rsidRPr="0046746F" w14:paraId="69C81B39" w14:textId="77777777" w:rsidTr="00735889">
        <w:trPr>
          <w:trHeight w:val="284"/>
        </w:trPr>
        <w:tc>
          <w:tcPr>
            <w:tcW w:w="15120" w:type="dxa"/>
            <w:gridSpan w:val="11"/>
            <w:shd w:val="clear" w:color="auto" w:fill="auto"/>
            <w:noWrap/>
            <w:vAlign w:val="center"/>
            <w:hideMark/>
          </w:tcPr>
          <w:p w14:paraId="37B9B100" w14:textId="77777777" w:rsidR="009936A8" w:rsidRPr="0046746F" w:rsidRDefault="009936A8" w:rsidP="00735889">
            <w:pPr>
              <w:pStyle w:val="NoSpacing"/>
              <w:rPr>
                <w:rFonts w:cs="Times New Roman"/>
                <w:color w:val="000000"/>
              </w:rPr>
            </w:pPr>
            <w:bookmarkStart w:id="0" w:name="_Toc70077591"/>
            <w:r>
              <w:rPr>
                <w:rStyle w:val="Heading1Char"/>
              </w:rPr>
              <w:t xml:space="preserve">S4 </w:t>
            </w:r>
            <w:r w:rsidRPr="00131869">
              <w:rPr>
                <w:rStyle w:val="Heading1Char"/>
              </w:rPr>
              <w:t>Table.</w:t>
            </w:r>
            <w:bookmarkEnd w:id="0"/>
            <w:r w:rsidRPr="0046746F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FB250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Adjusted</w:t>
            </w:r>
            <w:r w:rsidRPr="00FB250D">
              <w:rPr>
                <w:rFonts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FB250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 association of </w:t>
            </w:r>
            <w:r w:rsidRPr="00FB250D">
              <w:rPr>
                <w:rFonts w:cs="Times New Roman"/>
                <w:b/>
                <w:bCs/>
                <w:sz w:val="24"/>
                <w:szCs w:val="24"/>
              </w:rPr>
              <w:t xml:space="preserve">maternal pre-pregnancy BMI </w:t>
            </w:r>
            <w:r w:rsidRPr="00FB250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and gestational weight gain with lung function in the Breathe-Wellbeing, Environment, Lifestyle, and Lung Function Study, 2015-2019, USA</w:t>
            </w: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9936A8" w:rsidRPr="0046746F" w14:paraId="335CE2E9" w14:textId="77777777" w:rsidTr="00735889">
        <w:trPr>
          <w:trHeight w:val="284"/>
        </w:trPr>
        <w:tc>
          <w:tcPr>
            <w:tcW w:w="3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C94BD3" w14:textId="77777777" w:rsidR="009936A8" w:rsidRPr="0046746F" w:rsidRDefault="009936A8" w:rsidP="00735889">
            <w:pPr>
              <w:pStyle w:val="NoSpacing"/>
              <w:rPr>
                <w:rFonts w:cs="Times New Roman"/>
              </w:rPr>
            </w:pPr>
          </w:p>
        </w:tc>
        <w:tc>
          <w:tcPr>
            <w:tcW w:w="22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6EA9A2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% FEV1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6E665E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% FEV6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5A1F07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% FVC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654B8C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% PEF</w:t>
            </w:r>
          </w:p>
        </w:tc>
        <w:tc>
          <w:tcPr>
            <w:tcW w:w="22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102B61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FEV1/FVC</w:t>
            </w:r>
          </w:p>
        </w:tc>
      </w:tr>
      <w:tr w:rsidR="009936A8" w:rsidRPr="0046746F" w14:paraId="76511450" w14:textId="77777777" w:rsidTr="00735889">
        <w:trPr>
          <w:trHeight w:val="284"/>
        </w:trPr>
        <w:tc>
          <w:tcPr>
            <w:tcW w:w="3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C0BE" w14:textId="77777777" w:rsidR="009936A8" w:rsidRPr="0046746F" w:rsidRDefault="009936A8" w:rsidP="00735889">
            <w:pPr>
              <w:pStyle w:val="NoSpacing"/>
              <w:rPr>
                <w:rFonts w:cs="Times New Roman"/>
                <w:color w:val="00000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E010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β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91A4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95% CI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1386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β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D872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95% CI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3BF2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β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850A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95% CI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871B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β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F2AC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95% CI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7E7D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β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3843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95% CI</w:t>
            </w:r>
          </w:p>
        </w:tc>
      </w:tr>
      <w:tr w:rsidR="009936A8" w:rsidRPr="0046746F" w14:paraId="1AD146FF" w14:textId="77777777" w:rsidTr="00735889">
        <w:trPr>
          <w:trHeight w:val="284"/>
        </w:trPr>
        <w:tc>
          <w:tcPr>
            <w:tcW w:w="3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4730" w14:textId="77777777" w:rsidR="009936A8" w:rsidRPr="0046746F" w:rsidRDefault="009936A8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First trimester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B54F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6C5F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35BA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09C5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A54D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79E7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615E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33CF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4BD0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4C93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</w:rPr>
            </w:pPr>
          </w:p>
        </w:tc>
      </w:tr>
      <w:tr w:rsidR="009936A8" w:rsidRPr="0046746F" w14:paraId="507B631D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699D62D3" w14:textId="77777777" w:rsidR="009936A8" w:rsidRPr="0046746F" w:rsidRDefault="009936A8" w:rsidP="00735889">
            <w:pPr>
              <w:pStyle w:val="NoSpacing"/>
              <w:rPr>
                <w:rFonts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BMI 25-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55E52FB6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54644B02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48, 2.85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269E692A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16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26353724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9.71, 1.39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62913379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77708929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97, 1.56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334AF2CA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45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5D5103D3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9.78, 2.88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080CAAB2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8FD177F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28, 0.040</w:t>
            </w:r>
          </w:p>
        </w:tc>
      </w:tr>
      <w:tr w:rsidR="009936A8" w:rsidRPr="0046746F" w14:paraId="0E069B55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289632AB" w14:textId="77777777" w:rsidR="009936A8" w:rsidRPr="0046746F" w:rsidRDefault="009936A8" w:rsidP="00735889">
            <w:pPr>
              <w:pStyle w:val="NoSpacing"/>
              <w:rPr>
                <w:rFonts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BMI ≥ 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25228983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54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390233B1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63, 0.54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2485E39F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98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3F7A07D4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61, 0.66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478B2B47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42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410825C6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8.97, -1.88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709DF4BE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76C318BA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43, 2.26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35989394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9625FEB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26, 0.032</w:t>
            </w:r>
          </w:p>
        </w:tc>
      </w:tr>
      <w:tr w:rsidR="009936A8" w:rsidRPr="0046746F" w14:paraId="07CA097D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2E81C101" w14:textId="77777777" w:rsidR="009936A8" w:rsidRPr="0046746F" w:rsidRDefault="009936A8" w:rsidP="00735889">
            <w:pPr>
              <w:pStyle w:val="NoSpacing"/>
              <w:rPr>
                <w:rFonts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42D614E3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29EC13EB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07, 9.38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60C4F4D6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05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7EF1A71B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7.24, 5.14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17A4B032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24082B88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71, 6.41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687AD12D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4AB7A435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14, 8.96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02235E93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1EFCE4C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39, 0.067</w:t>
            </w:r>
          </w:p>
        </w:tc>
      </w:tr>
      <w:tr w:rsidR="009936A8" w:rsidRPr="0046746F" w14:paraId="6627B2C1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6CDABCA6" w14:textId="77777777" w:rsidR="009936A8" w:rsidRPr="0046746F" w:rsidRDefault="009936A8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1E842E02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4FE5C663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40, 6.42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3CF89EA1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00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28EA5816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1.79, 3.80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4142166A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1F62B2DB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25, 4.73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287446F0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0FD234B1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09, 7.73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0E3C1311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1B41F76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48, 0.037</w:t>
            </w:r>
          </w:p>
        </w:tc>
      </w:tr>
      <w:tr w:rsidR="009936A8" w:rsidRPr="0046746F" w14:paraId="154E2E47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1C017B7E" w14:textId="77777777" w:rsidR="009936A8" w:rsidRPr="0046746F" w:rsidRDefault="009936A8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Second trimester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14:paraId="7FEB6165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04044A9E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3AF4AAB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66D04F98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608A7360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3A791F10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53A985F3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</w:tcPr>
          <w:p w14:paraId="29848CA7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5D14A02F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B5209C8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936A8" w:rsidRPr="0046746F" w14:paraId="29C5C564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73520D91" w14:textId="77777777" w:rsidR="009936A8" w:rsidRPr="0046746F" w:rsidRDefault="009936A8" w:rsidP="00735889">
            <w:pPr>
              <w:pStyle w:val="NoSpacing"/>
              <w:rPr>
                <w:rFonts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BMI 25-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2DDF6139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6DA190C2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31, 2.66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6A3B667F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54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03D81871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9.12, 2.05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142E55A9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5098E71F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84, 1.53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4E768FB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60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0CB31B0F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9.72, 2.52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4E21D8ED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38BEB12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34, 0.038</w:t>
            </w:r>
          </w:p>
        </w:tc>
      </w:tr>
      <w:tr w:rsidR="009936A8" w:rsidRPr="0046746F" w14:paraId="60822A51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23325B7B" w14:textId="77777777" w:rsidR="009936A8" w:rsidRPr="0046746F" w:rsidRDefault="009936A8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BMI ≥ 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5DEC4277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51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4BBEC5B1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46, 0.44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70B2F7CE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85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1CD9983E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53, 0.83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62B2467B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32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6C46D338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8.79, -1.84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7421F2D1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556D3648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69, 1.73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59C859D2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62ABC2E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25, 0.036</w:t>
            </w:r>
          </w:p>
        </w:tc>
      </w:tr>
      <w:tr w:rsidR="009936A8" w:rsidRPr="0046746F" w14:paraId="2EAD3BD8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7C9E5E22" w14:textId="77777777" w:rsidR="009936A8" w:rsidRPr="0046746F" w:rsidRDefault="009936A8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628E3017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03D7D85F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18, 8.60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0A946B37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86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7AE1C105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8.09, 8.38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41B6C4D1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1BA96443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00, 7.26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4C782C1D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39414334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48, 8.52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17BC0699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355D3DB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62, 0.056</w:t>
            </w:r>
          </w:p>
        </w:tc>
      </w:tr>
      <w:tr w:rsidR="009936A8" w:rsidRPr="0046746F" w14:paraId="4C5B0C63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46DDABA7" w14:textId="77777777" w:rsidR="009936A8" w:rsidRPr="0046746F" w:rsidRDefault="009936A8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410F0BDF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79473A8E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31, 6.85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3C9E63E7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34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236B7ABF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4.72, 2.04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6D50C574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4EB3EBB3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81, 2.95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676615E8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14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526343FD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0.38, 4.11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45343187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E5CE21A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36, 0.064</w:t>
            </w:r>
          </w:p>
        </w:tc>
      </w:tr>
      <w:tr w:rsidR="009936A8" w:rsidRPr="0046746F" w14:paraId="54051298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5BF6FF11" w14:textId="77777777" w:rsidR="009936A8" w:rsidRPr="0046746F" w:rsidRDefault="009936A8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2DA4057F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08739635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53, 7.53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55562427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64B5CF25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79, 6.82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2DD8BC9F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6EC8F51A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92, 3.93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2E6FE261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154C6780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10, 8.07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2F2B5F2F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DEF6511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15, 0.073</w:t>
            </w:r>
          </w:p>
        </w:tc>
      </w:tr>
      <w:tr w:rsidR="009936A8" w:rsidRPr="0046746F" w14:paraId="46B440DE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61A72DC1" w14:textId="77777777" w:rsidR="009936A8" w:rsidRPr="0046746F" w:rsidRDefault="009936A8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65932B77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59F752B7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34, 6.53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002D1232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5C1FC83A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51, 9.79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4A513E86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29D880A9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05, 7.64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71CC8F09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4F983C96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42, 13.54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1E592B20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DD81BED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55, 0.030</w:t>
            </w:r>
          </w:p>
        </w:tc>
      </w:tr>
      <w:tr w:rsidR="009936A8" w:rsidRPr="0046746F" w14:paraId="62288AC0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0C296276" w14:textId="77777777" w:rsidR="009936A8" w:rsidRPr="0046746F" w:rsidRDefault="009936A8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Third trimester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2AB30C3B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auto"/>
            <w:vAlign w:val="bottom"/>
          </w:tcPr>
          <w:p w14:paraId="31E8F23A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bottom"/>
          </w:tcPr>
          <w:p w14:paraId="50A156CA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vAlign w:val="bottom"/>
          </w:tcPr>
          <w:p w14:paraId="588B544E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auto"/>
            <w:vAlign w:val="bottom"/>
          </w:tcPr>
          <w:p w14:paraId="742E14C4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vAlign w:val="bottom"/>
          </w:tcPr>
          <w:p w14:paraId="26DF9AA4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vAlign w:val="bottom"/>
          </w:tcPr>
          <w:p w14:paraId="6B3C4DBB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vAlign w:val="bottom"/>
          </w:tcPr>
          <w:p w14:paraId="037EFC11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vAlign w:val="bottom"/>
          </w:tcPr>
          <w:p w14:paraId="3998D8D7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37C38094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936A8" w:rsidRPr="0046746F" w14:paraId="6412E8D4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485FD18C" w14:textId="77777777" w:rsidR="009936A8" w:rsidRPr="0046746F" w:rsidRDefault="009936A8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BMI 25-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1EF6D3FC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7E2F2224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31, 2.57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713DB6BC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19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67984DA5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86, 2.48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58E79CD0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64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4877CAA7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75, 1.48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36A64282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40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235246E7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9.77, 2.97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2676BEF2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4881824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40, 0.038</w:t>
            </w:r>
          </w:p>
        </w:tc>
      </w:tr>
      <w:tr w:rsidR="009936A8" w:rsidRPr="0046746F" w14:paraId="25EB0F4F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447AFF5B" w14:textId="77777777" w:rsidR="009936A8" w:rsidRPr="0046746F" w:rsidRDefault="009936A8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BMI ≥ 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3DA326F1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46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3719C012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39, 0.46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71EA482E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72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43DFFE27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48, 1.04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0325F850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20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62B3B5E1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8.61, -1.78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23556803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42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1E83FB75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42, 1.58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48526C1A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D0A0EEB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25, 0.040</w:t>
            </w:r>
          </w:p>
        </w:tc>
      </w:tr>
      <w:tr w:rsidR="009936A8" w:rsidRPr="0046746F" w14:paraId="3AE64EB6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45B71D8B" w14:textId="77777777" w:rsidR="009936A8" w:rsidRPr="0046746F" w:rsidRDefault="009936A8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1CF54127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07D13EFA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75, 7.79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0169AD14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83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4E218AD7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8.89, 9.23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77D84B3F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3FCB9FD4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85, 7.19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01BF703F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2841C767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0.60, 8.39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7E8B7BD4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81A7AD0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73, 0.051</w:t>
            </w:r>
          </w:p>
        </w:tc>
      </w:tr>
      <w:tr w:rsidR="009936A8" w:rsidRPr="0046746F" w14:paraId="3DD2C009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30666B18" w14:textId="77777777" w:rsidR="009936A8" w:rsidRPr="0046746F" w:rsidRDefault="009936A8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64273C6D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50461117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90, 6.22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2B0A83FC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17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4D763236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5.26, 2.93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4A712F63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7333C6C6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48, 3.46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245D83A8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91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329082E6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3.16, 3.34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6CFA743D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F4A3B53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49, 0.057</w:t>
            </w:r>
          </w:p>
        </w:tc>
      </w:tr>
      <w:tr w:rsidR="009936A8" w:rsidRPr="0046746F" w14:paraId="5B69A856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591DEDCA" w14:textId="77777777" w:rsidR="009936A8" w:rsidRPr="0046746F" w:rsidRDefault="009936A8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6C383406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4330BB9F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73, 7.14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3F9A9CE7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2982111A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0.65, 8.55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7DD6DB59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36A9DB6B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57, 5.69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2D537BE7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76C51333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1.37, 5.87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017E73E8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B313FCE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41, 0.070</w:t>
            </w:r>
          </w:p>
        </w:tc>
      </w:tr>
      <w:tr w:rsidR="009936A8" w:rsidRPr="0046746F" w14:paraId="6E86974B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7F6BE333" w14:textId="77777777" w:rsidR="009936A8" w:rsidRPr="0046746F" w:rsidRDefault="009936A8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68F8144F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10301369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28, 8.84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1F656E86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114DDA2F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37, 10.61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72B7E5D5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13F91564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02, 7.45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55B65E4A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504C293A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62, 16.94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14D688F0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5502420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42, 0.063</w:t>
            </w:r>
          </w:p>
        </w:tc>
      </w:tr>
      <w:tr w:rsidR="009936A8" w:rsidRPr="0046746F" w14:paraId="40E19599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3C6716E0" w14:textId="77777777" w:rsidR="009936A8" w:rsidRPr="0046746F" w:rsidRDefault="009936A8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hir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59E56850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50DFB634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91, 7.29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315DCD5F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769C7F3D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04, 9.10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6CCA3D2B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25999E1F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30, 5.99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153DCB6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5946F69A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17, 9.24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126F4C89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2D7EE66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46, 0.054</w:t>
            </w:r>
          </w:p>
        </w:tc>
      </w:tr>
      <w:tr w:rsidR="009936A8" w:rsidRPr="0046746F" w14:paraId="1F1114A6" w14:textId="77777777" w:rsidTr="00735889">
        <w:trPr>
          <w:trHeight w:val="284"/>
        </w:trPr>
        <w:tc>
          <w:tcPr>
            <w:tcW w:w="3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34E08E" w14:textId="77777777" w:rsidR="009936A8" w:rsidRPr="0046746F" w:rsidRDefault="009936A8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hir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97767C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A95728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81, 4.65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81406B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912D20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94, 8.69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7CFFD1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6EAA94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41, 7.62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92A557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13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DDCF93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3.26, 3.01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71137E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05A17E" w14:textId="77777777" w:rsidR="009936A8" w:rsidRPr="0046746F" w:rsidRDefault="009936A8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95, 0.022</w:t>
            </w:r>
          </w:p>
        </w:tc>
      </w:tr>
      <w:tr w:rsidR="009936A8" w:rsidRPr="0046746F" w14:paraId="62BC8F88" w14:textId="77777777" w:rsidTr="00735889">
        <w:trPr>
          <w:trHeight w:val="284"/>
        </w:trPr>
        <w:tc>
          <w:tcPr>
            <w:tcW w:w="15120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51EEC8" w14:textId="77777777" w:rsidR="009936A8" w:rsidRPr="0046746F" w:rsidRDefault="009936A8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46746F">
              <w:rPr>
                <w:rFonts w:cs="Times New Roman"/>
                <w:i/>
                <w:iCs/>
              </w:rPr>
              <w:t>Abbreviations:  % FEV1, percent predicted forced expiratory volume in 1 second;  % FEV6, percent predicted forced expiratory volume in 6 seconds;  % FVC, percent predicted forced vital capacity;  % PEF, percent predicted peak flow;  BMI, body mass index;  CI, confidence interval;  FEV1/FVC, ratio of forced expiratory volume in 1 second to forced vital capacity;  GWG, gestational weight gain</w:t>
            </w:r>
          </w:p>
          <w:p w14:paraId="7B425D9F" w14:textId="77777777" w:rsidR="009936A8" w:rsidRPr="0046746F" w:rsidRDefault="009936A8" w:rsidP="00735889">
            <w:pPr>
              <w:pStyle w:val="NoSpacing"/>
              <w:rPr>
                <w:rFonts w:cs="Times New Roman"/>
                <w:i/>
                <w:iCs/>
              </w:rPr>
            </w:pPr>
            <w:r w:rsidRPr="0046746F">
              <w:rPr>
                <w:rFonts w:cs="Times New Roman"/>
                <w:i/>
                <w:iCs/>
              </w:rPr>
              <w:t>Bold represents statistically significant (p ≤ 0.05) findings</w:t>
            </w:r>
          </w:p>
          <w:p w14:paraId="3C0E9D6A" w14:textId="77777777" w:rsidR="009936A8" w:rsidRPr="0046746F" w:rsidRDefault="009936A8" w:rsidP="00735889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a</w:t>
            </w:r>
            <w:r w:rsidRPr="0046746F">
              <w:rPr>
                <w:rFonts w:cs="Times New Roman"/>
                <w:i/>
                <w:iCs/>
              </w:rPr>
              <w:t>Models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were adjusted for study site, age, race/ethnicity, household income, marital status, education, parity, and pre-pregnancy cigarette smoke exposure. Models for gestational weight gain were additionally adjusted for pre-pregnancy BMI, diabetes, and hypertension.</w:t>
            </w:r>
          </w:p>
          <w:p w14:paraId="17B9C0B4" w14:textId="77777777" w:rsidR="009936A8" w:rsidRPr="0046746F" w:rsidRDefault="009936A8" w:rsidP="00735889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b</w:t>
            </w:r>
            <w:r w:rsidRPr="0046746F">
              <w:rPr>
                <w:rFonts w:cs="Times New Roman"/>
                <w:i/>
                <w:iCs/>
              </w:rPr>
              <w:t>Reference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group is BMI &lt; 25</w:t>
            </w:r>
          </w:p>
          <w:p w14:paraId="4C228106" w14:textId="77777777" w:rsidR="009936A8" w:rsidRPr="0046746F" w:rsidRDefault="009936A8" w:rsidP="00735889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c</w:t>
            </w:r>
            <w:r w:rsidRPr="0046746F">
              <w:rPr>
                <w:rFonts w:cs="Times New Roman"/>
                <w:i/>
                <w:iCs/>
              </w:rPr>
              <w:t>Reference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group is adequate gestational weight gain</w:t>
            </w:r>
          </w:p>
        </w:tc>
      </w:tr>
    </w:tbl>
    <w:p w14:paraId="3DA2E956" w14:textId="77777777" w:rsidR="00900174" w:rsidRPr="0054748B" w:rsidRDefault="00900174" w:rsidP="0054748B"/>
    <w:sectPr w:rsidR="00900174" w:rsidRPr="0054748B" w:rsidSect="009936A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582671"/>
    <w:multiLevelType w:val="hybridMultilevel"/>
    <w:tmpl w:val="711E2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77A"/>
    <w:rsid w:val="00075B95"/>
    <w:rsid w:val="001823A4"/>
    <w:rsid w:val="002C3910"/>
    <w:rsid w:val="0054748B"/>
    <w:rsid w:val="005A4B1F"/>
    <w:rsid w:val="00857FC1"/>
    <w:rsid w:val="00900174"/>
    <w:rsid w:val="009936A8"/>
    <w:rsid w:val="00C2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A17F8"/>
  <w15:chartTrackingRefBased/>
  <w15:docId w15:val="{6285D17C-DEE6-4E35-A180-C72E8DCA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FC1"/>
    <w:rPr>
      <w:rFonts w:ascii="Times New Roman" w:hAnsi="Times New Roman"/>
      <w:sz w:val="24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5A4B1F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57FC1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857FC1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857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57FC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A4B1F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1</Words>
  <Characters>2858</Characters>
  <Application>Microsoft Office Word</Application>
  <DocSecurity>0</DocSecurity>
  <Lines>23</Lines>
  <Paragraphs>6</Paragraphs>
  <ScaleCrop>false</ScaleCrop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Danielle (NIH/NIEHS) [F]</dc:creator>
  <cp:keywords/>
  <dc:description/>
  <cp:lastModifiedBy>Stevens, Danielle (NIH/NIEHS) [F]</cp:lastModifiedBy>
  <cp:revision>2</cp:revision>
  <dcterms:created xsi:type="dcterms:W3CDTF">2022-04-06T21:12:00Z</dcterms:created>
  <dcterms:modified xsi:type="dcterms:W3CDTF">2022-04-06T21:12:00Z</dcterms:modified>
</cp:coreProperties>
</file>